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F54CA" w14:textId="792842EE" w:rsidR="003C7A73" w:rsidRPr="004B3A7C" w:rsidRDefault="003C7A73" w:rsidP="004B3A7C">
      <w:pPr>
        <w:jc w:val="center"/>
        <w:rPr>
          <w:rFonts w:ascii="Arial" w:hAnsi="Arial" w:cs="Arial"/>
          <w:b/>
          <w:bCs/>
        </w:rPr>
      </w:pPr>
      <w:r w:rsidRPr="004B3A7C">
        <w:rPr>
          <w:rFonts w:ascii="Arial" w:hAnsi="Arial" w:cs="Arial"/>
          <w:b/>
          <w:bCs/>
        </w:rPr>
        <w:t>Stimuli</w:t>
      </w:r>
    </w:p>
    <w:p w14:paraId="2A9EDF9A" w14:textId="283E9721" w:rsidR="003C7A73" w:rsidRPr="004B3A7C" w:rsidRDefault="003C7A73" w:rsidP="003C7A73">
      <w:pPr>
        <w:rPr>
          <w:rFonts w:ascii="Arial" w:hAnsi="Arial" w:cs="Arial"/>
          <w:b/>
          <w:bCs/>
          <w:sz w:val="18"/>
          <w:szCs w:val="18"/>
        </w:rPr>
      </w:pPr>
      <w:r w:rsidRPr="004B3A7C">
        <w:rPr>
          <w:rFonts w:ascii="Arial" w:hAnsi="Arial" w:cs="Arial"/>
          <w:b/>
          <w:bCs/>
          <w:sz w:val="18"/>
          <w:szCs w:val="18"/>
        </w:rPr>
        <w:t>English words loaned to Malayalam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89"/>
        <w:gridCol w:w="1119"/>
        <w:gridCol w:w="1530"/>
        <w:gridCol w:w="1927"/>
        <w:gridCol w:w="1927"/>
        <w:gridCol w:w="1461"/>
        <w:gridCol w:w="1398"/>
        <w:gridCol w:w="1225"/>
        <w:gridCol w:w="2304"/>
      </w:tblGrid>
      <w:tr w:rsidR="00EF1B83" w:rsidRPr="004B3A7C" w14:paraId="5DCD1E7A" w14:textId="77777777" w:rsidTr="004B3A7C">
        <w:trPr>
          <w:trHeight w:val="1140"/>
        </w:trPr>
        <w:tc>
          <w:tcPr>
            <w:tcW w:w="518" w:type="pct"/>
            <w:shd w:val="clear" w:color="auto" w:fill="auto"/>
            <w:vAlign w:val="center"/>
            <w:hideMark/>
          </w:tcPr>
          <w:p w14:paraId="178A151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English loaned word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7582B8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Length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C8AFD3C" w14:textId="02C041CD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Frequency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B21D82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Orthographic </w:t>
            </w:r>
            <w:proofErr w:type="spellStart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neighborhood</w:t>
            </w:r>
            <w:proofErr w:type="spellEnd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 density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C6E965A" w14:textId="012E41F6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Phonological </w:t>
            </w:r>
            <w:proofErr w:type="spellStart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neighborhood</w:t>
            </w:r>
            <w:proofErr w:type="spellEnd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 density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98AE5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Mean bigram frequency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092003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Phoneme count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7C1F0CB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Syllable count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E38381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Malayalam script</w:t>
            </w:r>
          </w:p>
        </w:tc>
      </w:tr>
      <w:tr w:rsidR="00EF1B83" w:rsidRPr="004B3A7C" w14:paraId="3875835E" w14:textId="77777777" w:rsidTr="004B3A7C">
        <w:trPr>
          <w:trHeight w:val="300"/>
        </w:trPr>
        <w:tc>
          <w:tcPr>
            <w:tcW w:w="518" w:type="pct"/>
            <w:shd w:val="clear" w:color="auto" w:fill="auto"/>
            <w:vAlign w:val="center"/>
            <w:hideMark/>
          </w:tcPr>
          <w:p w14:paraId="211710C7" w14:textId="42D584FD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Appl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CEB6FB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F28CB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0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B1373B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44B369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47AAD3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39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15376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9E32DE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6B65B8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ആപ്പിൾ</w:t>
            </w:r>
          </w:p>
        </w:tc>
      </w:tr>
      <w:tr w:rsidR="00EF1B83" w:rsidRPr="004B3A7C" w14:paraId="786D4B14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0F3D8A70" w14:textId="1D8293FA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g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46F4A3A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236597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A13EFD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9E6013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7C9BEE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80.5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1AE4E1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6F565A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F486C3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ാഗ്</w:t>
            </w:r>
          </w:p>
        </w:tc>
      </w:tr>
      <w:tr w:rsidR="00EF1B83" w:rsidRPr="004B3A7C" w14:paraId="6B85DFEC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13E64630" w14:textId="2F320FEB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ttery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41F661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39C8B9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2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7A34C9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EBEDE1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B5A843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803.5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A8E77C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2695489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80E66A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ാറ്ററി</w:t>
            </w:r>
          </w:p>
        </w:tc>
      </w:tr>
      <w:tr w:rsidR="00EF1B83" w:rsidRPr="004B3A7C" w14:paraId="586700DA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09EC6237" w14:textId="50EAEEE0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ik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4C8086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9BAE17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0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167F3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BFE4FF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64F44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34.6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6A02AC3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394FCF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5BA554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ൈക്ക്</w:t>
            </w:r>
          </w:p>
        </w:tc>
      </w:tr>
      <w:tr w:rsidR="00EF1B83" w:rsidRPr="004B3A7C" w14:paraId="67C60AFF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02988689" w14:textId="6E6E6513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ill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06DF95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603EBC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6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F7837D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202D5B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1CDF0E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21.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349F87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71CA6E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13B375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ിൽ</w:t>
            </w:r>
          </w:p>
        </w:tc>
      </w:tr>
      <w:tr w:rsidR="00EF1B83" w:rsidRPr="004B3A7C" w14:paraId="24039644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33A0BA0B" w14:textId="5AF377CB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iscuit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80E16E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F9287A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.3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369AC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80A12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5772D8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53.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81965C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161B0A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6BC29CB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ിസ്കറ്റ്</w:t>
            </w:r>
          </w:p>
        </w:tc>
      </w:tr>
      <w:tr w:rsidR="00EF1B83" w:rsidRPr="004B3A7C" w14:paraId="1B450A63" w14:textId="77777777" w:rsidTr="004B3A7C">
        <w:trPr>
          <w:trHeight w:val="525"/>
        </w:trPr>
        <w:tc>
          <w:tcPr>
            <w:tcW w:w="518" w:type="pct"/>
            <w:shd w:val="clear" w:color="auto" w:fill="auto"/>
            <w:vAlign w:val="center"/>
            <w:hideMark/>
          </w:tcPr>
          <w:p w14:paraId="38A86A92" w14:textId="5B473C2F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lackboard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00D41E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7A5ECC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.1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3782D3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46B319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F59E71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157.11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70410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1E8149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7F69DC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്ലാക്ക്ബോർഡ്</w:t>
            </w:r>
          </w:p>
        </w:tc>
      </w:tr>
      <w:tr w:rsidR="00EF1B83" w:rsidRPr="004B3A7C" w14:paraId="63480D25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42AC2A8B" w14:textId="6C4229C1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lad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1E8E14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E171EE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1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8099A6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374248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9AA05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712.75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6AAB146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03B819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5E7A8E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്ലേഡ്</w:t>
            </w:r>
          </w:p>
        </w:tc>
      </w:tr>
      <w:tr w:rsidR="00EF1B83" w:rsidRPr="004B3A7C" w14:paraId="6FE8E9FE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5E2D331C" w14:textId="1F231E50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rush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70E9D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6CB790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6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6EE2B6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A02E01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B5A85A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000.5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AC6283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2F01A9F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6DE11B8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്രഷ്</w:t>
            </w:r>
          </w:p>
        </w:tc>
      </w:tr>
      <w:tr w:rsidR="00EF1B83" w:rsidRPr="004B3A7C" w14:paraId="0D81AADA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5565B613" w14:textId="62C071F6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ucket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A06DA0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3E74A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1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B28027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8F4987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A897D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31.2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7A3254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58DADDF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F81B17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ക്കറ്റ്</w:t>
            </w:r>
          </w:p>
        </w:tc>
      </w:tr>
      <w:tr w:rsidR="00EF1B83" w:rsidRPr="004B3A7C" w14:paraId="547BE190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42841C66" w14:textId="4C1E3108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utton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1425F8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A579C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E0E636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9083B1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BCF9E9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620.8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703303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05E6EE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1D146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ബട്ടൺ</w:t>
            </w:r>
          </w:p>
        </w:tc>
      </w:tr>
      <w:tr w:rsidR="00EF1B83" w:rsidRPr="004B3A7C" w14:paraId="13C1AB62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2F892409" w14:textId="24E1440C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k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B384C2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9CD66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7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7D5C48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8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EE17CB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B7AFE4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010.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6879DCA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261304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29CC86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േക്ക്</w:t>
            </w:r>
          </w:p>
        </w:tc>
      </w:tr>
      <w:tr w:rsidR="00EF1B83" w:rsidRPr="004B3A7C" w14:paraId="67338829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07D88168" w14:textId="1A9919A9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lendar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17E92C1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74DB98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1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BD494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544FA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252B75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48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A513AD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949F0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4A55ED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ലണ്ടർ</w:t>
            </w:r>
          </w:p>
        </w:tc>
      </w:tr>
      <w:tr w:rsidR="00EF1B83" w:rsidRPr="004B3A7C" w14:paraId="3B4B4AB0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3EFB7FFC" w14:textId="30606B18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mera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5169C06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10667A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8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DC2B19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124558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9F2348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752.2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BD5C4A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2E641E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367B828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്യാമറ</w:t>
            </w:r>
          </w:p>
        </w:tc>
      </w:tr>
      <w:tr w:rsidR="00EF1B83" w:rsidRPr="004B3A7C" w14:paraId="7B5BB32F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527D0D04" w14:textId="6047B1CB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r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2692C7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7DACA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3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F9D86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93F51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D2553A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384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C07904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3935CB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FDB4E6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ാർ</w:t>
            </w:r>
          </w:p>
        </w:tc>
      </w:tr>
      <w:tr w:rsidR="00EF1B83" w:rsidRPr="004B3A7C" w14:paraId="65F09E7C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07F61640" w14:textId="7CB9C305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rrot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6C0589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C143DD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2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F94A9B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540623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204DEC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678.8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6FE3495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7D8263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E22BE7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ാരറ്റ്</w:t>
            </w:r>
          </w:p>
        </w:tc>
      </w:tr>
      <w:tr w:rsidR="00EF1B83" w:rsidRPr="004B3A7C" w14:paraId="2897F863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5AFCE60B" w14:textId="09E1A69E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halk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3121C8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8DD031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4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1CB7A7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626188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3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E8798B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458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2FB25C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7E5606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5B0BEE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ചോക്ക്</w:t>
            </w:r>
          </w:p>
        </w:tc>
      </w:tr>
      <w:tr w:rsidR="00EF1B83" w:rsidRPr="004B3A7C" w14:paraId="0AB726A1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6920B359" w14:textId="12B1C9CA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harger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68D3ED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3AF977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2528B4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3B5A42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A66DD4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217.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743013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7091BB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21CB2E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ചാർജർ</w:t>
            </w:r>
          </w:p>
        </w:tc>
      </w:tr>
      <w:tr w:rsidR="00EF1B83" w:rsidRPr="004B3A7C" w14:paraId="23A25949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2F519D65" w14:textId="42619DE7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lip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90FFA4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501D77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8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2B4410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83098D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B64596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84.3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3C5BFF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4617B5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7AC6471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്ലിപ്പ്</w:t>
            </w:r>
          </w:p>
        </w:tc>
      </w:tr>
      <w:tr w:rsidR="00EF1B83" w:rsidRPr="004B3A7C" w14:paraId="2405156C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2647F8D9" w14:textId="587A3157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omputer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22260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BDF7C4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2.4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7B0B02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06381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463F71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351.86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A0ABC7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8EDFBC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CE0B82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മ്പ്യുട്ടർ</w:t>
            </w:r>
          </w:p>
        </w:tc>
      </w:tr>
      <w:tr w:rsidR="00EF1B83" w:rsidRPr="004B3A7C" w14:paraId="49708B61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721389A0" w14:textId="08045AB6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Fan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7293C4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9E9023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5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B069E1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7ECD0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2FBEC3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955.5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5A138D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350F7C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2E2480D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ഫാൻ</w:t>
            </w:r>
          </w:p>
        </w:tc>
      </w:tr>
      <w:tr w:rsidR="00EF1B83" w:rsidRPr="004B3A7C" w14:paraId="24F1A773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7D9FF40F" w14:textId="0F75F827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Fridg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7C62CBE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535187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0F936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3AB895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6BF95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089.4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ECCEA1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363DAFF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7794DD1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ഫ്രിഡ്ജ്</w:t>
            </w:r>
          </w:p>
        </w:tc>
      </w:tr>
      <w:tr w:rsidR="00EF1B83" w:rsidRPr="004B3A7C" w14:paraId="3D401765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65B1AB56" w14:textId="7666B529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nger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C06E3C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F5DF5F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.8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2B275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34614C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2977FB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,184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90C5C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A32D49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3B12046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ഹാങ്ങർ</w:t>
            </w:r>
          </w:p>
        </w:tc>
      </w:tr>
      <w:tr w:rsidR="00EF1B83" w:rsidRPr="004B3A7C" w14:paraId="3FEE930A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5ECE6311" w14:textId="1CB9EAFD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elmet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EBB7A2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94A61D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6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597707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DC30B8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E9F1D8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336.6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93BAC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14E59B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35D4CDF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ഹെൽമെറ്റ്</w:t>
            </w:r>
          </w:p>
        </w:tc>
      </w:tr>
      <w:tr w:rsidR="00EF1B83" w:rsidRPr="004B3A7C" w14:paraId="177F0B49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3E8BB3CF" w14:textId="671138EB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ens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107DE97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973195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1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FA093B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E4EF3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8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5D1D5D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,029.3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E0549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2BF3265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2A1234C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ലെന്‍സ്</w:t>
            </w:r>
          </w:p>
        </w:tc>
      </w:tr>
      <w:tr w:rsidR="00EF1B83" w:rsidRPr="004B3A7C" w14:paraId="7478DE13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7FE0BF51" w14:textId="0A7D9C51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lastRenderedPageBreak/>
              <w:t>Orang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C18716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0C424C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FC30F4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92EDB3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59D5F2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895.4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157D9E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324EFC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1B3FAA6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ഓറഞ്ച്</w:t>
            </w:r>
          </w:p>
        </w:tc>
      </w:tr>
      <w:tr w:rsidR="00EF1B83" w:rsidRPr="004B3A7C" w14:paraId="192867F8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5BEC62A1" w14:textId="001805D8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nts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1690B1B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7FDF9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.28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5592BF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8F890B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2D4FBE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53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6FD16A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FE2E0F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DDC57F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പാന്റ്സ്</w:t>
            </w:r>
          </w:p>
        </w:tc>
      </w:tr>
      <w:tr w:rsidR="00EF1B83" w:rsidRPr="004B3A7C" w14:paraId="57CE2B57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3E294D8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encil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518F92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BE79E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0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FB063D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CF2D23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A789BF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859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00548B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35C2C4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BF1D6E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പെൻസിൽ</w:t>
            </w:r>
          </w:p>
        </w:tc>
      </w:tr>
      <w:tr w:rsidR="00EF1B83" w:rsidRPr="004B3A7C" w14:paraId="50BAD4B4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1B619721" w14:textId="33E857FF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hoto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9EF7D6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3AA4C3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5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73A4FC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313DD9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C2992C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004.25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61F16F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65DE79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B89CE4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ഫോട്ടോ</w:t>
            </w:r>
          </w:p>
        </w:tc>
      </w:tr>
      <w:tr w:rsidR="00EF1B83" w:rsidRPr="004B3A7C" w14:paraId="140FF4DB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2A7EDA9A" w14:textId="3FD3859C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lastic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5F951E4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6B7B64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18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0D8A0E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1A09E8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9EF2D4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480.3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7A9395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209FC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141C12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പ്ലാസ്റ്റിക്</w:t>
            </w:r>
          </w:p>
        </w:tc>
      </w:tr>
      <w:tr w:rsidR="00EF1B83" w:rsidRPr="004B3A7C" w14:paraId="1CE0AFB9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433143B5" w14:textId="5974AEE6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lug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53FF61E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75BAB0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6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2BC98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844ED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754990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58.3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37F914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5FF48A8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3728EE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പ്ളഗ്</w:t>
            </w:r>
          </w:p>
        </w:tc>
      </w:tr>
      <w:tr w:rsidR="00EF1B83" w:rsidRPr="004B3A7C" w14:paraId="2EFC3EC4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72C21F73" w14:textId="3584726E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urs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1C3D776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D1AE21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5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B5F87B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AE6FDF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9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AA95E7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312.5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E9AF47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9A2751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1873D69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പേഴ്സ്</w:t>
            </w:r>
          </w:p>
        </w:tc>
      </w:tr>
      <w:tr w:rsidR="00EF1B83" w:rsidRPr="004B3A7C" w14:paraId="491D153B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1E00ABDD" w14:textId="2C08DC98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adio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1ACDFBC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B40C78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18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F325AE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9D6553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E8FFE2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136.5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51578C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3C7521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0A445F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റേഡിയോ</w:t>
            </w:r>
          </w:p>
        </w:tc>
      </w:tr>
      <w:tr w:rsidR="00EF1B83" w:rsidRPr="004B3A7C" w14:paraId="2334CED0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7BC465FA" w14:textId="7DE63C8E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emot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889171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E479D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2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C64CC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1F94FC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47694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363.4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428311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54EF70D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0C8676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റിമോട്ട്</w:t>
            </w:r>
          </w:p>
        </w:tc>
      </w:tr>
      <w:tr w:rsidR="00EF1B83" w:rsidRPr="004B3A7C" w14:paraId="3DB1CD71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3BEED1F6" w14:textId="248D85E4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ibbon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53F9ABE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C43F9A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18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6CC915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0F0C07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F14C4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762.6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AB744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3C3EFC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6ED35D5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റിബൺ</w:t>
            </w:r>
          </w:p>
        </w:tc>
      </w:tr>
      <w:tr w:rsidR="00EF1B83" w:rsidRPr="004B3A7C" w14:paraId="5C1A3C48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69235046" w14:textId="5CEB0C45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oad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ACB80A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C1407E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77FCBF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CC15CB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10D931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04.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0D1D5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CEBA25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16BFEE0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റോഡ്</w:t>
            </w:r>
          </w:p>
        </w:tc>
      </w:tr>
      <w:tr w:rsidR="00EF1B83" w:rsidRPr="004B3A7C" w14:paraId="3E85606B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75877E87" w14:textId="5501C7FE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crew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A0E023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677FD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1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4536AE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F398C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DCE9BE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631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A40C61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1FD196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65C480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സ്ക്രൂ</w:t>
            </w:r>
          </w:p>
        </w:tc>
      </w:tr>
      <w:tr w:rsidR="00EF1B83" w:rsidRPr="004B3A7C" w14:paraId="453DAD0E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1DD0D1A0" w14:textId="16BB5BBF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hoes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F06980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B041C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3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7B3918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EE1E9C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BD2C1C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781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F5FB4A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5A20C3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4BC420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ഷൂസ്</w:t>
            </w:r>
          </w:p>
        </w:tc>
      </w:tr>
      <w:tr w:rsidR="00EF1B83" w:rsidRPr="004B3A7C" w14:paraId="62CC2FD3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6A24D9DC" w14:textId="2EE4E795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oap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2C6BCB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D42929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9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DFFA4F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367A0D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991680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91.66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A501F1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5EC6AE8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722F2E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സോപ്പ്</w:t>
            </w:r>
          </w:p>
        </w:tc>
      </w:tr>
      <w:tr w:rsidR="00EF1B83" w:rsidRPr="004B3A7C" w14:paraId="2F888944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4E53912F" w14:textId="58985784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oup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76F5A89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95288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E4B348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62BB27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56AE76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54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13D63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B1EAE6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731609F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സൂപ്പ്</w:t>
            </w:r>
          </w:p>
        </w:tc>
      </w:tr>
      <w:tr w:rsidR="00EF1B83" w:rsidRPr="004B3A7C" w14:paraId="4A7E57FF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2406D563" w14:textId="3F5B6290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peaker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5350F1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F90637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145512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B464AF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2B68F7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949.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0AAA8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3E1832B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15DE74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സ്പീക്കര്‍</w:t>
            </w:r>
          </w:p>
        </w:tc>
      </w:tr>
      <w:tr w:rsidR="00EF1B83" w:rsidRPr="004B3A7C" w14:paraId="228678D8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6C02BD3B" w14:textId="68B49E4F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witch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40227A5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5BC49D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5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36904E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EEE2FA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2A68DF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19.4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AA1A32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5FC3E1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8E70A6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സ്വിച്ച്</w:t>
            </w:r>
          </w:p>
        </w:tc>
      </w:tr>
      <w:tr w:rsidR="00EF1B83" w:rsidRPr="004B3A7C" w14:paraId="2131869B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1BD6BA22" w14:textId="12192AFC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ap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17AF5EA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DCEFE4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3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8FD49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7EB22F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2A975D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375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A1A623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7137B3A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00F3B9F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ടാപ്പ്</w:t>
            </w:r>
          </w:p>
        </w:tc>
      </w:tr>
      <w:tr w:rsidR="00EF1B83" w:rsidRPr="004B3A7C" w14:paraId="43E698B5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0405AE4C" w14:textId="18837BDB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ar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8FC4B3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1DFA9D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0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C832EC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FA6D0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D8B464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421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2312CB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2302E9B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1CBD6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ടാർ</w:t>
            </w:r>
          </w:p>
        </w:tc>
      </w:tr>
      <w:tr w:rsidR="00EF1B83" w:rsidRPr="004B3A7C" w14:paraId="4AAB5C72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007D3A97" w14:textId="54F53132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elephon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5F3D565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F27581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58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36B975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19AB44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70324C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355.75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EA661A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FFCED1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3520E98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ടെലിഫോൺ</w:t>
            </w:r>
          </w:p>
        </w:tc>
      </w:tr>
      <w:tr w:rsidR="00EF1B83" w:rsidRPr="004B3A7C" w14:paraId="77957FDF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2B06660B" w14:textId="40CF566A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oothpast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F858BA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314BC02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.5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217E91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A551AE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DF5CEB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671.3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A07D7D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9EFFDA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26E343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ടൂത്ത്പേസ്റ്റ്</w:t>
            </w:r>
          </w:p>
        </w:tc>
      </w:tr>
      <w:tr w:rsidR="00EF1B83" w:rsidRPr="004B3A7C" w14:paraId="64F13A2E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3D577C62" w14:textId="54F7D9D1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ruck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604B848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C273EF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2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8A6D4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32BA0F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BCBA58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34.5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5E9B39C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403CD6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20EAA60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ട്രക്ക്</w:t>
            </w:r>
          </w:p>
        </w:tc>
      </w:tr>
      <w:tr w:rsidR="00EF1B83" w:rsidRPr="004B3A7C" w14:paraId="3900952D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1551E169" w14:textId="23C79576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niform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14145C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01F75F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1FDF3F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685A24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FB02DB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300.33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4D6220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25E4B6B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241951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യൂണിഫോം</w:t>
            </w:r>
          </w:p>
        </w:tc>
      </w:tr>
      <w:tr w:rsidR="00EF1B83" w:rsidRPr="004B3A7C" w14:paraId="354C2DA4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6667BDAE" w14:textId="14A0CA6B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ideo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34E4B05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444E350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6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75425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237490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DF954D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116.50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138273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2244B5B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40FC977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വീഡിയോ</w:t>
            </w:r>
          </w:p>
        </w:tc>
      </w:tr>
      <w:tr w:rsidR="00EF1B83" w:rsidRPr="004B3A7C" w14:paraId="0C39FEA1" w14:textId="77777777" w:rsidTr="004B3A7C">
        <w:trPr>
          <w:trHeight w:val="315"/>
        </w:trPr>
        <w:tc>
          <w:tcPr>
            <w:tcW w:w="518" w:type="pct"/>
            <w:shd w:val="clear" w:color="auto" w:fill="auto"/>
            <w:vAlign w:val="center"/>
            <w:hideMark/>
          </w:tcPr>
          <w:p w14:paraId="467FABE4" w14:textId="56D0029F" w:rsidR="003C7A73" w:rsidRPr="004B3A7C" w:rsidRDefault="00077C7D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Wire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AF2365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91AE89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7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859CBE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7F0886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1AEB52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939.67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669A20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1D795A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38E114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വയർ</w:t>
            </w:r>
          </w:p>
        </w:tc>
      </w:tr>
    </w:tbl>
    <w:p w14:paraId="5D48CF80" w14:textId="77777777" w:rsidR="003C7A73" w:rsidRPr="004B3A7C" w:rsidRDefault="003C7A73" w:rsidP="003C7A73">
      <w:pPr>
        <w:rPr>
          <w:rFonts w:ascii="Arial" w:hAnsi="Arial" w:cs="Arial"/>
          <w:sz w:val="18"/>
          <w:szCs w:val="18"/>
        </w:rPr>
      </w:pPr>
    </w:p>
    <w:p w14:paraId="7507E5BD" w14:textId="77777777" w:rsidR="004B3A7C" w:rsidRDefault="001E32C9" w:rsidP="003C7A73">
      <w:pPr>
        <w:rPr>
          <w:rFonts w:ascii="Arial" w:hAnsi="Arial" w:cs="Arial"/>
          <w:sz w:val="18"/>
          <w:szCs w:val="18"/>
        </w:rPr>
      </w:pPr>
      <w:r w:rsidRPr="004B3A7C">
        <w:rPr>
          <w:rFonts w:ascii="Arial" w:hAnsi="Arial" w:cs="Arial"/>
          <w:sz w:val="18"/>
          <w:szCs w:val="18"/>
        </w:rPr>
        <w:t xml:space="preserve"> </w:t>
      </w:r>
    </w:p>
    <w:p w14:paraId="2C0299A8" w14:textId="77777777" w:rsidR="004B3A7C" w:rsidRDefault="004B3A7C" w:rsidP="003C7A73">
      <w:pPr>
        <w:rPr>
          <w:rFonts w:ascii="Arial" w:hAnsi="Arial" w:cs="Arial"/>
          <w:sz w:val="18"/>
          <w:szCs w:val="18"/>
        </w:rPr>
      </w:pPr>
    </w:p>
    <w:p w14:paraId="3ACDC39C" w14:textId="77777777" w:rsidR="004B3A7C" w:rsidRDefault="004B3A7C" w:rsidP="003C7A73">
      <w:pPr>
        <w:rPr>
          <w:rFonts w:ascii="Arial" w:hAnsi="Arial" w:cs="Arial"/>
          <w:sz w:val="18"/>
          <w:szCs w:val="18"/>
        </w:rPr>
      </w:pPr>
    </w:p>
    <w:p w14:paraId="68A16950" w14:textId="77777777" w:rsidR="004B3A7C" w:rsidRDefault="004B3A7C" w:rsidP="003C7A73">
      <w:pPr>
        <w:rPr>
          <w:rFonts w:ascii="Arial" w:hAnsi="Arial" w:cs="Arial"/>
          <w:sz w:val="18"/>
          <w:szCs w:val="18"/>
        </w:rPr>
      </w:pPr>
    </w:p>
    <w:p w14:paraId="4E2513F8" w14:textId="77777777" w:rsidR="004B3A7C" w:rsidRDefault="004B3A7C" w:rsidP="003C7A73">
      <w:pPr>
        <w:rPr>
          <w:rFonts w:ascii="Arial" w:hAnsi="Arial" w:cs="Arial"/>
          <w:sz w:val="18"/>
          <w:szCs w:val="18"/>
        </w:rPr>
      </w:pPr>
    </w:p>
    <w:p w14:paraId="414FB6E6" w14:textId="13520F63" w:rsidR="001E32C9" w:rsidRPr="004B3A7C" w:rsidRDefault="003C7A73" w:rsidP="003C7A73">
      <w:pPr>
        <w:rPr>
          <w:rFonts w:ascii="Arial" w:hAnsi="Arial" w:cs="Arial"/>
          <w:b/>
          <w:bCs/>
          <w:sz w:val="18"/>
          <w:szCs w:val="18"/>
        </w:rPr>
      </w:pPr>
      <w:r w:rsidRPr="004B3A7C">
        <w:rPr>
          <w:rFonts w:ascii="Arial" w:hAnsi="Arial" w:cs="Arial"/>
          <w:b/>
          <w:bCs/>
          <w:sz w:val="18"/>
          <w:szCs w:val="18"/>
        </w:rPr>
        <w:lastRenderedPageBreak/>
        <w:t>Unique English words</w:t>
      </w:r>
    </w:p>
    <w:tbl>
      <w:tblPr>
        <w:tblW w:w="14498" w:type="dxa"/>
        <w:tblLayout w:type="fixed"/>
        <w:tblLook w:val="04A0" w:firstRow="1" w:lastRow="0" w:firstColumn="1" w:lastColumn="0" w:noHBand="0" w:noVBand="1"/>
      </w:tblPr>
      <w:tblGrid>
        <w:gridCol w:w="1163"/>
        <w:gridCol w:w="916"/>
        <w:gridCol w:w="1172"/>
        <w:gridCol w:w="1566"/>
        <w:gridCol w:w="1552"/>
        <w:gridCol w:w="1900"/>
        <w:gridCol w:w="1667"/>
        <w:gridCol w:w="1537"/>
        <w:gridCol w:w="1258"/>
        <w:gridCol w:w="1767"/>
      </w:tblGrid>
      <w:tr w:rsidR="00EF1B83" w:rsidRPr="004B3A7C" w14:paraId="3916FB4D" w14:textId="77777777" w:rsidTr="004B3A7C">
        <w:trPr>
          <w:trHeight w:val="1140"/>
        </w:trPr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795D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English unique words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BF23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Length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7AF54" w14:textId="503A8811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Frequency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DD58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Orthographic </w:t>
            </w:r>
            <w:proofErr w:type="spellStart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neighborhood</w:t>
            </w:r>
            <w:proofErr w:type="spellEnd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 density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45AE0" w14:textId="64CA4543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Phonological </w:t>
            </w:r>
            <w:proofErr w:type="spellStart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neighborhood</w:t>
            </w:r>
            <w:proofErr w:type="spellEnd"/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 xml:space="preserve"> density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F393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Mean bigram frequency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3A85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Phoneme count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EAB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Syllable count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45B66" w14:textId="4D761AEE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Malayalam translation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33DC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 w:bidi="ml-IN"/>
              </w:rPr>
              <w:t>Malayalam script</w:t>
            </w:r>
          </w:p>
        </w:tc>
      </w:tr>
      <w:tr w:rsidR="00EF1B83" w:rsidRPr="004B3A7C" w14:paraId="5AFF04C0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38F4A" w14:textId="5084B290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Ai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CED5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8F15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EE02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9502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556F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6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6174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8A91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68D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ːju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0D9C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യു</w:t>
            </w:r>
          </w:p>
        </w:tc>
      </w:tr>
      <w:tr w:rsidR="00EF1B83" w:rsidRPr="004B3A7C" w14:paraId="3C1C027E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61DB5" w14:textId="13A17DE4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An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E681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B40A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CE0E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DA0C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E44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,250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9F6D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F926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AD2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Rumb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0417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ഉറുമ്പ്</w:t>
            </w:r>
          </w:p>
        </w:tc>
      </w:tr>
      <w:tr w:rsidR="00EF1B83" w:rsidRPr="004B3A7C" w14:paraId="3FE7F5AD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85F37" w14:textId="56DF44BB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l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96EC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B080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EEE0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F1A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785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819.3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CD46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E6BE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7FD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nt̪ ̂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8815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ന്ത്</w:t>
            </w:r>
          </w:p>
        </w:tc>
      </w:tr>
      <w:tr w:rsidR="00EF1B83" w:rsidRPr="004B3A7C" w14:paraId="51CE562D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8B15C" w14:textId="51449D1A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nan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8E32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F02A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545A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F515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17AA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119.4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B745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C253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CC4D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zh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82A6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ഴം</w:t>
            </w:r>
          </w:p>
        </w:tc>
      </w:tr>
      <w:tr w:rsidR="00EF1B83" w:rsidRPr="004B3A7C" w14:paraId="061D805D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CEA1D" w14:textId="04EAFA3B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ng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E5EB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42F7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.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E40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C44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B048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406.2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A9C0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03CF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F9E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l̥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84A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ള</w:t>
            </w:r>
          </w:p>
        </w:tc>
      </w:tr>
      <w:tr w:rsidR="00EF1B83" w:rsidRPr="004B3A7C" w14:paraId="2B061820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22E0D" w14:textId="035553E3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ook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D806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343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2.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A612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F126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1DA7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39.6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503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0DB3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5FF5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ustəkʌ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2190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ുസ്തകം</w:t>
            </w:r>
          </w:p>
        </w:tc>
      </w:tr>
      <w:tr w:rsidR="00EF1B83" w:rsidRPr="004B3A7C" w14:paraId="6587831C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85885" w14:textId="73AF9430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ott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8B87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87D8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459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BF77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2A05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35.4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E4EA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CFC3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B59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upp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4E87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ുപ്പി</w:t>
            </w:r>
          </w:p>
        </w:tc>
      </w:tr>
      <w:tr w:rsidR="00EF1B83" w:rsidRPr="004B3A7C" w14:paraId="06ABFA42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DAD81" w14:textId="5053B82C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utterfl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5E9A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1A9E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9F1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540A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F13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85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EC95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E2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D7FA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ʃɪt̪raʃalabʰ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71BA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പൂമ്പാറ്റ</w:t>
            </w:r>
          </w:p>
        </w:tc>
      </w:tr>
      <w:tr w:rsidR="00EF1B83" w:rsidRPr="004B3A7C" w14:paraId="4F3E94AB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C78BE" w14:textId="7C8D55B5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hai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0BE6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65EA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9D43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FB1A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016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097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4B41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D6C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E152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seːr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DA34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സേര</w:t>
            </w:r>
          </w:p>
        </w:tc>
      </w:tr>
      <w:tr w:rsidR="00EF1B83" w:rsidRPr="004B3A7C" w14:paraId="74FF1765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A39D7" w14:textId="7CE09442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lock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9BF2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711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5664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0993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399E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09.7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3ACC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805D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ED42" w14:textId="1AAA18C1" w:rsidR="003C7A73" w:rsidRPr="004B3A7C" w:rsidRDefault="003A3258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g</w:t>
            </w:r>
            <w:r w:rsidR="003C7A73"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ʰadikaːr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1B7A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ഘടികാരം</w:t>
            </w:r>
          </w:p>
        </w:tc>
      </w:tr>
      <w:tr w:rsidR="00EF1B83" w:rsidRPr="004B3A7C" w14:paraId="1679B519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17174" w14:textId="1F644C8F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lou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616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7ACC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BE14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D2C7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EBCE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9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9E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359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FAE5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eːgʰ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0C45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േഘം</w:t>
            </w:r>
          </w:p>
        </w:tc>
      </w:tr>
      <w:tr w:rsidR="00EF1B83" w:rsidRPr="004B3A7C" w14:paraId="0111502F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320F" w14:textId="6FAED476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ra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E493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B55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.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5B16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3FBF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4E42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637.3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18E5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DDE0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C286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ɲand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6100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ഞണ്ട്</w:t>
            </w:r>
          </w:p>
        </w:tc>
      </w:tr>
      <w:tr w:rsidR="00EF1B83" w:rsidRPr="004B3A7C" w14:paraId="2BADFC2F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DCFAD" w14:textId="71597252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urtai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4E6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D127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5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95B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C79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9BC4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117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999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F16E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E79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iraʃiːl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67E0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ിരശ്ശീല</w:t>
            </w:r>
          </w:p>
        </w:tc>
      </w:tr>
      <w:tr w:rsidR="00EF1B83" w:rsidRPr="004B3A7C" w14:paraId="167F6E69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538A" w14:textId="4A048FF3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Doo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1C56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DD17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970B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DB1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5E25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422.6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7F28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DCB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156D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ɑːtɪ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D4C9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തിൽ</w:t>
            </w:r>
          </w:p>
        </w:tc>
      </w:tr>
      <w:tr w:rsidR="00EF1B83" w:rsidRPr="004B3A7C" w14:paraId="45543C5D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B5ECE" w14:textId="78786898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Dres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0C23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715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6ED6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E6FB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1B85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749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AE1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71B6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2830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st̪r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86F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സ്ത്രം</w:t>
            </w:r>
          </w:p>
        </w:tc>
      </w:tr>
      <w:tr w:rsidR="00EF1B83" w:rsidRPr="004B3A7C" w14:paraId="743A3017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C9ADE" w14:textId="5731F3D9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a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E23B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E1BD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F15E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8BA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A459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39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C2FA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E1C3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93C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ʃev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AB6F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ചെവി</w:t>
            </w:r>
          </w:p>
        </w:tc>
      </w:tr>
      <w:tr w:rsidR="00EF1B83" w:rsidRPr="004B3A7C" w14:paraId="18428322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E70D" w14:textId="5D3406A0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arrin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3D1E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9B3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.0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9765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D02A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C8D5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,174.3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77BC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36E9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6314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mma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E5BC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മ്മൽ</w:t>
            </w:r>
          </w:p>
        </w:tc>
      </w:tr>
      <w:tr w:rsidR="00EF1B83" w:rsidRPr="004B3A7C" w14:paraId="722A983B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D7389" w14:textId="00EE7E1A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y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633D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FE6F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BA6F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0E51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06B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0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516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056A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F8A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n̥n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̥ ̂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8943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ണ്ണ്</w:t>
            </w:r>
          </w:p>
        </w:tc>
      </w:tr>
      <w:tr w:rsidR="00EF1B83" w:rsidRPr="004B3A7C" w14:paraId="27379E77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F0D9C" w14:textId="37C36D43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i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A156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2FFC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C6C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3F0E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CF4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57.6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524E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4D60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BCE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ud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0311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ുടി</w:t>
            </w:r>
          </w:p>
        </w:tc>
      </w:tr>
      <w:tr w:rsidR="00EF1B83" w:rsidRPr="004B3A7C" w14:paraId="10575041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6F8AD" w14:textId="3862FF33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n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EB63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19D7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1F81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7E79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D80F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13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AA65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CC44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B69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ə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1431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ൈ</w:t>
            </w:r>
          </w:p>
        </w:tc>
      </w:tr>
      <w:tr w:rsidR="00EF1B83" w:rsidRPr="004B3A7C" w14:paraId="1215F6AD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E760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1B4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9AB1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6668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3D1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F66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66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02BA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79C2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D7E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ɔːp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AA6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ൊപ്പി</w:t>
            </w:r>
          </w:p>
        </w:tc>
      </w:tr>
      <w:tr w:rsidR="00EF1B83" w:rsidRPr="004B3A7C" w14:paraId="320DAEB1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4F4BB" w14:textId="15DF8B9F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ea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D986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91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B10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C7A0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883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538.3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3E95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AB6D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58D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al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9E83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ല</w:t>
            </w:r>
          </w:p>
        </w:tc>
      </w:tr>
      <w:tr w:rsidR="00EF1B83" w:rsidRPr="004B3A7C" w14:paraId="4BDB91B0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37EC3" w14:textId="4FC4559B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ous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2DD1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8F54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58B0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3E2F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6D98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59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3C1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DA5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802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ɪːd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ECFE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ീട്</w:t>
            </w:r>
          </w:p>
        </w:tc>
      </w:tr>
      <w:tr w:rsidR="00EF1B83" w:rsidRPr="004B3A7C" w14:paraId="10714337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0D791" w14:textId="520A7918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add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AAC3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DB25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9C5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0004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6B13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407.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9E25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C65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8969E" w14:textId="1C53AA0F" w:rsidR="003C7A73" w:rsidRPr="004B3A7C" w:rsidRDefault="003A3258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gram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:Ni</w:t>
            </w:r>
            <w:proofErr w:type="gram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07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ഏണി</w:t>
            </w:r>
          </w:p>
        </w:tc>
      </w:tr>
      <w:tr w:rsidR="00EF1B83" w:rsidRPr="004B3A7C" w14:paraId="662A16DB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C47B4" w14:textId="50A9472F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e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7C3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2AED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9EBD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A1F8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8585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92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18A0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7E2A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F64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ː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513E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ാല്</w:t>
            </w:r>
          </w:p>
        </w:tc>
      </w:tr>
      <w:tr w:rsidR="00EF1B83" w:rsidRPr="004B3A7C" w14:paraId="6FBF905D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BAC64" w14:textId="2FC5D0F4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igh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17A8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767B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3828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2FF6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C3D6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094.2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B5F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B59E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2F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rakaːʃ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70F3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്രകാശം</w:t>
            </w:r>
          </w:p>
        </w:tc>
      </w:tr>
      <w:tr w:rsidR="00EF1B83" w:rsidRPr="004B3A7C" w14:paraId="6EDA5B2D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2226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ock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E31A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430B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D637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D088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C22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02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55AF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EAF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0E86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uː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04B6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ൂട്ട്</w:t>
            </w:r>
          </w:p>
        </w:tc>
      </w:tr>
      <w:tr w:rsidR="00EF1B83" w:rsidRPr="004B3A7C" w14:paraId="55EE4D3C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8D199" w14:textId="0BB274C2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lastRenderedPageBreak/>
              <w:t>Need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DA4F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F3F8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5BC3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197F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EC0D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,85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9764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AC6F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282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utʃ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251F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സൂചി</w:t>
            </w:r>
          </w:p>
        </w:tc>
      </w:tr>
      <w:tr w:rsidR="00EF1B83" w:rsidRPr="004B3A7C" w14:paraId="44341AC5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5E9F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Nos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D632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282E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48B5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193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4264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2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D8C6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EE7C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EEA9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uːkk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AF4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ൂക്ക്</w:t>
            </w:r>
          </w:p>
        </w:tc>
      </w:tr>
      <w:tr w:rsidR="00EF1B83" w:rsidRPr="004B3A7C" w14:paraId="08A3742A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3C126" w14:textId="2A98E211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Onio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5908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5FD4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196A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C8D8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7B9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,309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819E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5DEA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A6CB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l̥l̥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901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ഉള്ളി</w:t>
            </w:r>
          </w:p>
        </w:tc>
      </w:tr>
      <w:tr w:rsidR="00EF1B83" w:rsidRPr="004B3A7C" w14:paraId="00818D66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C218A" w14:textId="27F7A7C4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p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F5A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E00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BDD0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B50A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1DAD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44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C24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AD28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F3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dalaːs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AD5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ടലാസ്</w:t>
            </w:r>
          </w:p>
        </w:tc>
      </w:tr>
      <w:tr w:rsidR="00EF1B83" w:rsidRPr="004B3A7C" w14:paraId="7A02167C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A384F" w14:textId="09F800F4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rro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ECF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3561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4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B2CF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7D8F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A62A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537.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776F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84F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6461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at̪t̪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B769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ത്ത</w:t>
            </w:r>
          </w:p>
        </w:tc>
      </w:tr>
      <w:tr w:rsidR="00EF1B83" w:rsidRPr="004B3A7C" w14:paraId="443E0099" w14:textId="77777777" w:rsidTr="004B3A7C">
        <w:trPr>
          <w:trHeight w:val="43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58EC1" w14:textId="39313447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omegranat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257C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D788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.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6B99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A1C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170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181.1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BA32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E3A9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9F07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aːt̪ʌl̥anaːraŋ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B07F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ാതളനാരങ്ങ</w:t>
            </w:r>
          </w:p>
        </w:tc>
      </w:tr>
      <w:tr w:rsidR="00EF1B83" w:rsidRPr="004B3A7C" w14:paraId="7E316730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9D450" w14:textId="731C79BB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otat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B5A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001D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4639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D45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9D7E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880.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C5C5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00C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B49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rulakkil̪aŋ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E362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ിഴങ്ങ്</w:t>
            </w:r>
          </w:p>
        </w:tc>
      </w:tr>
      <w:tr w:rsidR="00EF1B83" w:rsidRPr="004B3A7C" w14:paraId="49E9DFAC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08C88" w14:textId="3DEEFB11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in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C0D0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DAF2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6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50F3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54C4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B37F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,562.6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E330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9686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A91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oːt̪ɪr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2566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ോതിരം</w:t>
            </w:r>
          </w:p>
        </w:tc>
      </w:tr>
      <w:tr w:rsidR="00EF1B83" w:rsidRPr="004B3A7C" w14:paraId="77325145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A81F" w14:textId="0AF58C12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pectacl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C708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6890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.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4513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BE21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CD6D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86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B753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D6B4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F6A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</w:t>
            </w: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IN" w:bidi="ml-IN"/>
              </w:rPr>
              <w:t>nn</w:t>
            </w: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ad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97AA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ണ്ണട</w:t>
            </w:r>
          </w:p>
        </w:tc>
      </w:tr>
      <w:tr w:rsidR="00EF1B83" w:rsidRPr="004B3A7C" w14:paraId="6B635CB6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4BBA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ta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FCB9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306A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1F1A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F8E9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E46A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802.3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8F13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E3E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63C9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n̥aksat̪R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E83C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നക്ഷത്രം</w:t>
            </w:r>
          </w:p>
        </w:tc>
      </w:tr>
      <w:tr w:rsidR="00EF1B83" w:rsidRPr="004B3A7C" w14:paraId="67CB0931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9B17" w14:textId="12EFE299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wee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2ADA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BBF0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6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C12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4658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7F52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2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50F2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3C65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C58F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ʌðurʌ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DA40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ധുരം</w:t>
            </w:r>
          </w:p>
        </w:tc>
      </w:tr>
      <w:tr w:rsidR="00EF1B83" w:rsidRPr="004B3A7C" w14:paraId="05527E08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C9CC7" w14:textId="58DC4BD1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win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7616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1521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.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603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FC74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D926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869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C44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399A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968D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ːɲaː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6DDA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ഊഞ്ഞാൽ</w:t>
            </w:r>
          </w:p>
        </w:tc>
      </w:tr>
      <w:tr w:rsidR="00EF1B83" w:rsidRPr="004B3A7C" w14:paraId="71229D99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9A005" w14:textId="66A2CABA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wor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CC0F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45D1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3F1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4F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E5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7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B7B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1C5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A955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ːǃ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EECE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ൾ</w:t>
            </w:r>
          </w:p>
        </w:tc>
      </w:tr>
      <w:tr w:rsidR="00EF1B83" w:rsidRPr="004B3A7C" w14:paraId="58675DB0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4EE51" w14:textId="00952E35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ab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77D7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4B7C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B826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6379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F0F4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869.7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90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AEF1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52E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eːʃ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FF99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േശ</w:t>
            </w:r>
          </w:p>
        </w:tc>
      </w:tr>
      <w:tr w:rsidR="00EF1B83" w:rsidRPr="004B3A7C" w14:paraId="17819B92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2137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ai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2611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4E3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19EB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23F7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8F36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76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D60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D729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198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proofErr w:type="gram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:l</w:t>
            </w:r>
            <w:proofErr w:type="spellEnd"/>
            <w:proofErr w:type="gram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F6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ല്‍</w:t>
            </w:r>
          </w:p>
        </w:tc>
      </w:tr>
      <w:tr w:rsidR="00EF1B83" w:rsidRPr="004B3A7C" w14:paraId="3DB322C2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9F8A5" w14:textId="6B3A3390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omat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4AC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D48A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A265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E67A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BF99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96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1FFA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6FB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DFF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akkaːl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9306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ക്കാളി</w:t>
            </w:r>
          </w:p>
        </w:tc>
      </w:tr>
      <w:tr w:rsidR="00EF1B83" w:rsidRPr="004B3A7C" w14:paraId="61045E58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9348F" w14:textId="4B7D85AB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ong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221C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5876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.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A3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9EB6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99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134.2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BD18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2DA4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974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n̥aːvu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475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നാവ്</w:t>
            </w:r>
          </w:p>
        </w:tc>
      </w:tr>
      <w:tr w:rsidR="00EF1B83" w:rsidRPr="004B3A7C" w14:paraId="1DF552B6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43BA5" w14:textId="5B3621A6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re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1157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0442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262A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08BF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786D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366.6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D7BD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5B4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51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Rɪks̥a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9C7D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ൃക്ഷം</w:t>
            </w:r>
          </w:p>
        </w:tc>
      </w:tr>
      <w:tr w:rsidR="00EF1B83" w:rsidRPr="004B3A7C" w14:paraId="13FCF90C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2D965" w14:textId="456DAA89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mbrell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AEA4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9B56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.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0F89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CF6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CB67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649.2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20F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7B18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3E2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ud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B843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ുട</w:t>
            </w:r>
          </w:p>
        </w:tc>
      </w:tr>
      <w:tr w:rsidR="00EF1B83" w:rsidRPr="004B3A7C" w14:paraId="223A4B40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AEF83" w14:textId="389A9C9D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Wel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3709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368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3.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5D54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2FA1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19FF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278.3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2D5D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296C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E81C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in̥a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52E9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ിണർ</w:t>
            </w:r>
          </w:p>
        </w:tc>
      </w:tr>
      <w:tr w:rsidR="00EF1B83" w:rsidRPr="004B3A7C" w14:paraId="27473CA9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5A6CD" w14:textId="582D1F6F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Window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CC41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A7F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0.9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9CAE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A00B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75E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,079.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9D7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6F5D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19BF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dʒɑna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8EC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ജനല്‍</w:t>
            </w:r>
          </w:p>
        </w:tc>
      </w:tr>
      <w:tr w:rsidR="00EF1B83" w:rsidRPr="004B3A7C" w14:paraId="4168A217" w14:textId="77777777" w:rsidTr="004B3A7C">
        <w:trPr>
          <w:trHeight w:val="315"/>
        </w:trPr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EE812" w14:textId="034A8B5F" w:rsidR="003C7A73" w:rsidRPr="004B3A7C" w:rsidRDefault="000B4441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Wom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A021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ED01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1.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21B3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AAF1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B382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,679.5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7131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4C25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08FB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t̪rɪ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6795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സ്ത്രീ</w:t>
            </w:r>
          </w:p>
        </w:tc>
      </w:tr>
    </w:tbl>
    <w:p w14:paraId="769E02BE" w14:textId="661F36C0" w:rsidR="003C7A73" w:rsidRPr="004B3A7C" w:rsidRDefault="003C7A73" w:rsidP="003C7A73">
      <w:pPr>
        <w:rPr>
          <w:rFonts w:ascii="Arial" w:hAnsi="Arial" w:cs="Arial"/>
          <w:sz w:val="18"/>
          <w:szCs w:val="18"/>
        </w:rPr>
      </w:pPr>
    </w:p>
    <w:p w14:paraId="56846141" w14:textId="46F403F0" w:rsidR="003C7A73" w:rsidRPr="004B3A7C" w:rsidRDefault="003C7A73" w:rsidP="003C7A73">
      <w:pPr>
        <w:rPr>
          <w:rFonts w:ascii="Arial" w:hAnsi="Arial" w:cs="Arial"/>
          <w:sz w:val="18"/>
          <w:szCs w:val="18"/>
        </w:rPr>
      </w:pPr>
    </w:p>
    <w:p w14:paraId="3377A6A6" w14:textId="7F7BE41C" w:rsidR="00EF1B83" w:rsidRDefault="00EF1B83" w:rsidP="003C7A73">
      <w:pPr>
        <w:rPr>
          <w:rFonts w:ascii="Arial" w:hAnsi="Arial" w:cs="Arial"/>
          <w:b/>
          <w:bCs/>
          <w:sz w:val="18"/>
          <w:szCs w:val="18"/>
        </w:rPr>
      </w:pPr>
    </w:p>
    <w:p w14:paraId="4EEB1044" w14:textId="2ADBD18D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4E02E7B0" w14:textId="607F2021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08007FFD" w14:textId="163AB2E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64EDFEEA" w14:textId="19593D4A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0F90F10A" w14:textId="467BC61A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156BB980" w14:textId="77777777" w:rsidR="004B3A7C" w:rsidRP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1A47E21C" w14:textId="40EDAAFA" w:rsidR="003C7A73" w:rsidRPr="004B3A7C" w:rsidRDefault="003C7A73" w:rsidP="003C7A73">
      <w:pPr>
        <w:rPr>
          <w:rFonts w:ascii="Arial" w:hAnsi="Arial" w:cs="Arial"/>
          <w:b/>
          <w:bCs/>
          <w:sz w:val="18"/>
          <w:szCs w:val="18"/>
        </w:rPr>
      </w:pPr>
      <w:r w:rsidRPr="004B3A7C">
        <w:rPr>
          <w:rFonts w:ascii="Arial" w:hAnsi="Arial" w:cs="Arial"/>
          <w:b/>
          <w:bCs/>
          <w:sz w:val="18"/>
          <w:szCs w:val="18"/>
        </w:rPr>
        <w:lastRenderedPageBreak/>
        <w:t xml:space="preserve">English words </w:t>
      </w:r>
      <w:r w:rsidR="00077C7D" w:rsidRPr="004B3A7C">
        <w:rPr>
          <w:rFonts w:ascii="Arial" w:hAnsi="Arial" w:cs="Arial"/>
          <w:b/>
          <w:bCs/>
          <w:sz w:val="18"/>
          <w:szCs w:val="18"/>
        </w:rPr>
        <w:t xml:space="preserve">borrowed </w:t>
      </w:r>
      <w:r w:rsidRPr="004B3A7C">
        <w:rPr>
          <w:rFonts w:ascii="Arial" w:hAnsi="Arial" w:cs="Arial"/>
          <w:b/>
          <w:bCs/>
          <w:sz w:val="18"/>
          <w:szCs w:val="18"/>
        </w:rPr>
        <w:t>to Malayalam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3"/>
        <w:gridCol w:w="4421"/>
        <w:gridCol w:w="2412"/>
        <w:gridCol w:w="2484"/>
      </w:tblGrid>
      <w:tr w:rsidR="003C7A73" w:rsidRPr="004B3A7C" w14:paraId="6A0481EE" w14:textId="77777777" w:rsidTr="00364AA2">
        <w:trPr>
          <w:trHeight w:val="300"/>
          <w:jc w:val="center"/>
        </w:trPr>
        <w:tc>
          <w:tcPr>
            <w:tcW w:w="1763" w:type="pct"/>
            <w:shd w:val="clear" w:color="auto" w:fill="auto"/>
            <w:noWrap/>
            <w:vAlign w:val="bottom"/>
            <w:hideMark/>
          </w:tcPr>
          <w:p w14:paraId="398749FC" w14:textId="19012858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English word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14:paraId="162E1773" w14:textId="6BDDC5E3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Malayalam transliteration</w:t>
            </w:r>
          </w:p>
        </w:tc>
        <w:tc>
          <w:tcPr>
            <w:tcW w:w="838" w:type="pct"/>
            <w:shd w:val="clear" w:color="auto" w:fill="auto"/>
            <w:noWrap/>
            <w:vAlign w:val="bottom"/>
            <w:hideMark/>
          </w:tcPr>
          <w:p w14:paraId="0146548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Mean familiarity rating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2253F9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Syllable count in Malayalam</w:t>
            </w:r>
          </w:p>
        </w:tc>
      </w:tr>
      <w:tr w:rsidR="003C7A73" w:rsidRPr="004B3A7C" w14:paraId="211506D0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49F96E26" w14:textId="60FEFB0A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Appl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1037B8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ആപ്പിൾ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DA5B33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58D93D6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C2E2C04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EB3191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g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7D6D57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ാഗ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7C8C42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C18BD9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F9F9B48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25B46FB" w14:textId="30F18D45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Battery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2BEE77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ാറ്ററി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0C3C49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159730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217A3CAF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1914DFAB" w14:textId="3DC5535A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ik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0D553A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ൈക്ക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2F7E24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AB15E4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31515088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6976C137" w14:textId="561B81E1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ill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BDF4B4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ിൽ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058872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2F4626F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11DB77D9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178B4ED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iscuit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65C7B5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ിസ്കറ്റ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4F4FF1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5EAF59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CFAD142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2B916DD7" w14:textId="78527AF0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lackboard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52F98D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്ലാക്ക്ബോർഡ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E0636E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F74555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D923B8C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4D3AA4F8" w14:textId="0F43401A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lad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DD7AFA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്ലേഡ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67BB48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42C869D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48F287A5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0E0331CB" w14:textId="21FEE31D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rush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B99FA9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്രഷ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D2FFF8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456B85A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05A5C575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1B4A9F15" w14:textId="4A5B95D1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ucket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8C5AFD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ക്കറ്റ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2F6877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6B7D65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567CA59A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4394DFD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utton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15CEA4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ബട്ടൺ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494096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5E39479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1E1BB0A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06E9E9C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k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6BB23A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േക്ക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454AB9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F48AB5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6C33BE93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0BD13C56" w14:textId="368F5B4D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lendar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504709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ലണ്ടർ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65FC69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3526D3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6C933B19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1822FC13" w14:textId="34AE73C9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mera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12D235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്യാമറ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BB0C00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6C3B21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68F9501D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674F10C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r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F42EB3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ാർ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546B02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23E0250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003A78D0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F8348D2" w14:textId="239CC58E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arrot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A8D636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ാരറ്റ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D2C1CD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05B78E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6A05B0CF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5E3961E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halk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A6DF0C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ചോക്ക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6BACEF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07A1ECC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7B2419F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775CF49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harger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41FA38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ചാർജർ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CD0B90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E56EC4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5EC89D8D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7C8C399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lip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A8A44F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്ലിപ്പ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584ECA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2778C27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3C318EE0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51511A04" w14:textId="5053A2C4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omputer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F5FE59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മ്പ്യുട്ടർ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CF7BF6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7769B5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5057D7C8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54430B6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Fan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B195B1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ഫാൻ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6C75D3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294ED54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5DF03530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54FE0433" w14:textId="33980C4D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Fridg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FF3EBA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ഫ്രിഡ്ജ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BA31D7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BAE048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0C3C667A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6335486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nger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E26983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ഹാങ്ങർ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9A9594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0D3E67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DB709FE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04341FAE" w14:textId="6B1CAA4E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elmet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EB0030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ഹെൽമെറ്റ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170A21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90847C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2E4C7C5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020727A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ens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6787CA2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ലെന്സ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F62969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43791E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589F1DB6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5DD0B8A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Orang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B4850E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ഓറഞ്ച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053B7C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6BD562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E69E34E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6B43BF9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nts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119A99F" w14:textId="45BE655A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ാന്റ്സ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08D013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C748D9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678E110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4F41F962" w14:textId="344300A4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encil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3108FA7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െൻസിൽ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07DAD9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078D46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746FA532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065EE96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hoto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22CA59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ഫോട്ടോ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5D8E91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D731EC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37972886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7A21710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lastic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6FF9780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്ലാസ്റ്റിക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07F5D3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412806B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5B834AC7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CFA686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lug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6D85364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്ളഗ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A8108D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33D8E2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68EAC264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56D8A19D" w14:textId="097C7058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lastRenderedPageBreak/>
              <w:t>Purs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FBCDE6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േഴ്സ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BACCB2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4EFA06F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5C7196E2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11307629" w14:textId="05EE8E81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adio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B31B1B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റേഡിയോ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C7BF43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0A543B3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6BB5F6B4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0CB6426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emot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71D5AC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റിമോട്ട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C2F7DF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54FF92F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2BF5A45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EC64396" w14:textId="2BDD969F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ibbon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71BB66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റിബൺ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D321A6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62C0B6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004316F7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41F6E4B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oad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37B0ACD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റോഡ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FE3EA6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5A46F00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1C78D61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28D4AB8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crew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1C5B49D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സ്ക്രൂ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8AEA6F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F48AAA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7ADC031B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7F878B71" w14:textId="6EE82E98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hoes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DFD59A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ഷൂസ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B6508D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E115AF9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12F4079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65701E5D" w14:textId="549BF0FD" w:rsidR="006B1F14" w:rsidRPr="004B3A7C" w:rsidRDefault="006B1F14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Shoes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949C3D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ഷൂസ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DEB7BE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0DFC3FF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22B9577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2CC935F4" w14:textId="5C507F71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oap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3E279CD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സോപ്പ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0B9D89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44B656C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5FF3C418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7D11BE29" w14:textId="17360691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oup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CB9131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സൂപ്പ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31F593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4AE5B5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B211C02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25B6A74F" w14:textId="0EA6AD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witch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6B3D4C5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സ്വിച്ച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9A6090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1B6567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57424D8F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03C3259" w14:textId="2B5957F8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ap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0644DF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ടാപ്പ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30F90B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730693E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42ECEDD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25A63F3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ar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5D3F9C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ടാർ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021DDC5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0E45BB4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FED0132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2C2CAF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elephon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5F1B8BA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ടെലിഫോൺ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548A49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5EDF19C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4E052E7D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253B873" w14:textId="1D907F3E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oothpast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0D7F31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ടൂത്ത്പേസ്റ്റ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7956EA2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0AC1F5F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26C00C1C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7D548A1" w14:textId="4B6E1F33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ruck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C500C74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ട്രക്ക്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5FA67F3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2272BCC1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630B6131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309D5967" w14:textId="5AAFD1C6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niform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F7B85F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യൂണിഫോം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0CFC58C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DDA841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35B3054F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469C7D0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ideo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C75426B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ീഡിയോ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981EAA6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4813ABC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2A2BD630" w14:textId="77777777" w:rsidTr="00364AA2">
        <w:trPr>
          <w:trHeight w:val="315"/>
          <w:jc w:val="center"/>
        </w:trPr>
        <w:tc>
          <w:tcPr>
            <w:tcW w:w="1763" w:type="pct"/>
            <w:shd w:val="clear" w:color="auto" w:fill="auto"/>
            <w:vAlign w:val="center"/>
            <w:hideMark/>
          </w:tcPr>
          <w:p w14:paraId="2FDF6AC3" w14:textId="260F8880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Wir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90F841F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യർ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34C6577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4DD55A8" w14:textId="77777777" w:rsidR="003C7A73" w:rsidRPr="004B3A7C" w:rsidRDefault="003C7A73" w:rsidP="00364A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</w:tbl>
    <w:p w14:paraId="47153802" w14:textId="35FD7633" w:rsidR="003C7A73" w:rsidRPr="004B3A7C" w:rsidRDefault="003C7A73" w:rsidP="003C7A73">
      <w:pPr>
        <w:rPr>
          <w:rFonts w:ascii="Arial" w:hAnsi="Arial" w:cs="Arial"/>
          <w:sz w:val="18"/>
          <w:szCs w:val="18"/>
        </w:rPr>
      </w:pPr>
    </w:p>
    <w:p w14:paraId="139AEC5F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4DFE4771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51459D8D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597FA861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63591485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059C5DFB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30B82EB0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54C655BE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0606D23B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19A6E081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318E7E08" w14:textId="77777777" w:rsidR="004B3A7C" w:rsidRDefault="004B3A7C" w:rsidP="003C7A73">
      <w:pPr>
        <w:rPr>
          <w:rFonts w:ascii="Arial" w:hAnsi="Arial" w:cs="Arial"/>
          <w:b/>
          <w:bCs/>
          <w:sz w:val="18"/>
          <w:szCs w:val="18"/>
        </w:rPr>
      </w:pPr>
    </w:p>
    <w:p w14:paraId="57AC492F" w14:textId="31FF7DEB" w:rsidR="003C7A73" w:rsidRPr="004B3A7C" w:rsidRDefault="003C7A73" w:rsidP="003C7A73">
      <w:pPr>
        <w:rPr>
          <w:rFonts w:ascii="Arial" w:hAnsi="Arial" w:cs="Arial"/>
          <w:b/>
          <w:bCs/>
          <w:sz w:val="18"/>
          <w:szCs w:val="18"/>
        </w:rPr>
      </w:pPr>
      <w:r w:rsidRPr="004B3A7C">
        <w:rPr>
          <w:rFonts w:ascii="Arial" w:hAnsi="Arial" w:cs="Arial"/>
          <w:b/>
          <w:bCs/>
          <w:sz w:val="18"/>
          <w:szCs w:val="18"/>
        </w:rPr>
        <w:lastRenderedPageBreak/>
        <w:t>Unique Malayalam wor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2367"/>
        <w:gridCol w:w="2653"/>
        <w:gridCol w:w="3271"/>
        <w:gridCol w:w="3979"/>
      </w:tblGrid>
      <w:tr w:rsidR="003C7A73" w:rsidRPr="004B3A7C" w14:paraId="7207224D" w14:textId="77777777" w:rsidTr="00EF1B83">
        <w:trPr>
          <w:trHeight w:val="300"/>
        </w:trPr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7FB7D7E5" w14:textId="77777777" w:rsidR="003C7A73" w:rsidRPr="004B3A7C" w:rsidRDefault="003C7A73" w:rsidP="003C7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Malayalam unique word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AE27A68" w14:textId="77777777" w:rsidR="003C7A73" w:rsidRPr="004B3A7C" w:rsidRDefault="003C7A73" w:rsidP="003C7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Transcription in Malayalam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D7EB854" w14:textId="77777777" w:rsidR="003C7A73" w:rsidRPr="004B3A7C" w:rsidRDefault="003C7A73" w:rsidP="003C7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English translation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14:paraId="31725279" w14:textId="77777777" w:rsidR="003C7A73" w:rsidRPr="004B3A7C" w:rsidRDefault="003C7A73" w:rsidP="003C7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Mean familiarity rating</w:t>
            </w:r>
          </w:p>
        </w:tc>
        <w:tc>
          <w:tcPr>
            <w:tcW w:w="1407" w:type="pct"/>
            <w:shd w:val="clear" w:color="auto" w:fill="auto"/>
            <w:noWrap/>
            <w:vAlign w:val="bottom"/>
            <w:hideMark/>
          </w:tcPr>
          <w:p w14:paraId="09D2AB6D" w14:textId="77777777" w:rsidR="003C7A73" w:rsidRPr="004B3A7C" w:rsidRDefault="003C7A73" w:rsidP="003C7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Syllable count in Malayalam</w:t>
            </w:r>
          </w:p>
        </w:tc>
      </w:tr>
      <w:tr w:rsidR="003C7A73" w:rsidRPr="004B3A7C" w14:paraId="16576D94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6BBDC8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യു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008314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ːju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5579C3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Ai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D114DB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BDE32F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00EB0A69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31393D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ഉറുമ്പ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11C81F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Rumb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DB2C42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Ant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E1C342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B09C58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577249D7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3FB0D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ന്ത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1335A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nt̪ ̂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A17FFB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ll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5BACBC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A2779A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15CA4F1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6879F0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ള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BED059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l̥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EFD671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angl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A68143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5DCC41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2595C898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A30768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ുസ്തക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04130F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ustəkʌ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FFFD4C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ook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492FC3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5E176C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2BA5F703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E3D3A1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ുപ്പ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DE9AFF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upp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91142A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ottl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637781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9068EE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65840AE8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901EA8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പൂമ്പാറ്റ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99039D3" w14:textId="567D80CA" w:rsidR="006B1F14" w:rsidRPr="004B3A7C" w:rsidRDefault="006B1F14" w:rsidP="006B1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u:</w:t>
            </w:r>
            <w:proofErr w:type="gram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pa:tta</w:t>
            </w:r>
            <w:proofErr w:type="spellEnd"/>
            <w:proofErr w:type="gram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D07579A" w14:textId="4A038FE3" w:rsidR="003C7A73" w:rsidRPr="004B3A7C" w:rsidRDefault="006B1F14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Butterfly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DB883D8" w14:textId="228A50F3" w:rsidR="003C7A73" w:rsidRPr="004B3A7C" w:rsidRDefault="006B1F14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AA6A139" w14:textId="7CCBE26B" w:rsidR="003C7A73" w:rsidRPr="004B3A7C" w:rsidRDefault="006B1F14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27D66729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5A3423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ാല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330335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aːl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B2D5D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hain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65B79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E5FAF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CB22556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7405F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സേര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B9B54B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seːr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10CB2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hai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F27407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FE203A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0DF888E9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94F12C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ഘടികാര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9915C60" w14:textId="04923CB9" w:rsidR="003C7A73" w:rsidRPr="004B3A7C" w:rsidRDefault="009F7E2F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g</w:t>
            </w:r>
            <w:r w:rsidR="003C7A73"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ʰadikaːr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891AC5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lock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78C3FF2" w14:textId="4C8AC5C2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A7DFA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</w:tr>
      <w:tr w:rsidR="003C7A73" w:rsidRPr="004B3A7C" w14:paraId="09041EBF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2A90ED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സ്ത്ര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AAA15E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st̪r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A18398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loth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E63E9C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A0D3DA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789821A2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E1C336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േഘ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AEC716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eːgʰ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BC7297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loud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28E00F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CC8A61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587E262D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F4F31E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ഞണ്ട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C3AFE2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ɲand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E34184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rab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F93F89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AB3A2E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5278C04C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A8B82A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ിരശ്ശീല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5205FF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iraʃiːl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60E672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Curtain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1988756" w14:textId="36A3E0FD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538C8FE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4</w:t>
            </w:r>
          </w:p>
        </w:tc>
      </w:tr>
      <w:tr w:rsidR="003C7A73" w:rsidRPr="004B3A7C" w14:paraId="6E3E826E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D75F7D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തിൽ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1B1602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ɑːtɪl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CC26D7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Doo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9ED678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3A8CFF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E758913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F1E98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ചെവ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3BBAEF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ʃev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2352DC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a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D28F2A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06F274B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762995C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E184E8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മ്മൽ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5898CD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mmal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8EC573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gram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ar-ring</w:t>
            </w:r>
            <w:proofErr w:type="gramEnd"/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DD9B2C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3ACCDD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4812751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CA244D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ണ്ണ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8381E4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n̥n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̥ ̂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BEEAE1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y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E9A4EF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0D4886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1B931B57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9CE10B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ഴ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164F2F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zh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8CA7C9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Fruit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B1AC54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D0E605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7ADBD3F5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58C866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ുട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B0C5D2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ud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45D9AD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i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609505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0E5C029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239A9D98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E5F69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ൈ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D5755D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ə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A85BD2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nd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7B742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C805DC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29162611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D9CA52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ൊപ്പ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D79FB8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ɔːp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BB342D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at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717C8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679C8B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5D82612B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1BF313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ല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ED0F3E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al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12A0A1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ead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4D0C82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89C415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67C7B364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DD696E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ീട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C68AF9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ɪːd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724A47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Hous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3C76CE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64A9F92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76A0E984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339F0F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ഏണ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0DD6A27" w14:textId="0882AC6C" w:rsidR="003C7A73" w:rsidRPr="004B3A7C" w:rsidRDefault="00AD703E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gram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e:Ni</w:t>
            </w:r>
            <w:proofErr w:type="gram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93E25E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adde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0419AB7" w14:textId="208ACB3B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6FD918F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DDDC5AF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62B775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ാല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C8E57B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ːl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BC6EA4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eg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916A2D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4723EB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08C19E4A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FF5891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്രകാശ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998176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rakaːʃ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AC5EC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ight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5FBE7A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0BF31D8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64B4A3DE" w14:textId="77777777" w:rsidTr="00EF1B83">
        <w:trPr>
          <w:trHeight w:val="315"/>
        </w:trPr>
        <w:tc>
          <w:tcPr>
            <w:tcW w:w="760" w:type="pct"/>
            <w:shd w:val="clear" w:color="auto" w:fill="auto"/>
            <w:vAlign w:val="center"/>
            <w:hideMark/>
          </w:tcPr>
          <w:p w14:paraId="06E23E3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പൂട്ട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079D32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uːt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CA6F6E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Lock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C5A02E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642E711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70E8319C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0FF5DC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ല്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FBE7FB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proofErr w:type="gram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:l</w:t>
            </w:r>
            <w:proofErr w:type="spellEnd"/>
            <w:proofErr w:type="gram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A36DEE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Tail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611610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3C392E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3B84D639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6C431A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ണ്ണാട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FB075A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nnad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F9E80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irro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EA7350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FA9433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000EA01C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21B0D7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സൂച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2E16AE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utʃ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CCDCD9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Needl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E551F3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29BDA3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290EC4D0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C2113E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lastRenderedPageBreak/>
              <w:t>മൂക്ക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C04AA6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uːkk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A0A2F1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Nos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3BCB6D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9BED56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703F54F5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6A1301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ഉള്ള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0BF862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l̥l̥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E895F4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Onion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719F9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6A844B0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763A823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8AB402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ടലാസ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CC8E97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adalaːs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 ̂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2B1572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pe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868E2E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0AD5CE9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2E287DE2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536176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ത്ത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72D09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at̪t̪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5C07B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arrot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45695A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8B7619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67D3F12A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272034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ാതളനാരങ്ങ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AF4426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aːt̪ʌl̥anaːraŋ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7A58A6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 xml:space="preserve">Pomegranate 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4BB180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5895045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6</w:t>
            </w:r>
          </w:p>
        </w:tc>
      </w:tr>
      <w:tr w:rsidR="003C7A73" w:rsidRPr="004B3A7C" w14:paraId="57319F8B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8D7D29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കിഴങ്ങ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AB7C2A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rulakkizaŋ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6B25C0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Potato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382361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4561E24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48C037A9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5C27FB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ോതിര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1AAA91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oːt̪ɪr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B25726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Ring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6A2C93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0E0DF6C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73E233C5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124174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നക്ഷത്ര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09EB4B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n̥aksat̪R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386F4B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tar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B6616F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68B2A4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4762AE58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7E8F31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ധുര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EC1BF9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ʌðurʌ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9E0240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weet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6D3EDE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B5A6F0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5C7BF3EC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FC74C6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ഊഞ്ഞാൽ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BCAA42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ːɲaːl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807F70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wing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49CD4B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6F9905A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7285C63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A498D9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ാൾ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2C8853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aːǃ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1AB2F6D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 xml:space="preserve">Sword 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F47350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8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9CA0B8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08565B7D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26CF37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മേശ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8C6051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meːʃ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FBDEE7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abl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471408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47C5BFA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ADFC193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4007A8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തക്കാളി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168E4F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̪akkaːlɪ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0245E1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omato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E3ACFC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4141F8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3</w:t>
            </w:r>
          </w:p>
        </w:tc>
      </w:tr>
      <w:tr w:rsidR="003C7A73" w:rsidRPr="004B3A7C" w14:paraId="0FC5EF70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511D3D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നാവ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7F86B6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n̥aːvu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03CD37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ongu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888500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073A67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  <w:tr w:rsidR="003C7A73" w:rsidRPr="004B3A7C" w14:paraId="6560C2E4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77F44C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വൃക്ഷം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87D41E8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vRɪks̥am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856380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Tree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EB10B3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6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7908E5B1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261B1E3B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C218DF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ുട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E4F9D6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uda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F56A1D6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Umbrella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98B364F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CAF2494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088A59AF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9637673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കിണർ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7C422BE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kin̥aR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A75D4B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 xml:space="preserve">Well 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56EA73B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1125D1A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5A277AF4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E9F3AA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bidi="ml-IN"/>
              </w:rPr>
              <w:t>ജനല്‍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D992B32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dʒɑnal</w:t>
            </w:r>
            <w:proofErr w:type="spellEnd"/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81B0EE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Window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117A9EE" w14:textId="6A163466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43DEEC99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2</w:t>
            </w:r>
          </w:p>
        </w:tc>
      </w:tr>
      <w:tr w:rsidR="003C7A73" w:rsidRPr="004B3A7C" w14:paraId="1769CC6B" w14:textId="77777777" w:rsidTr="00EF1B83">
        <w:trPr>
          <w:trHeight w:val="315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7A4C685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Kartika" w:eastAsia="Times New Roman" w:hAnsi="Kartika" w:cs="Kartika" w:hint="cs"/>
                <w:color w:val="000000"/>
                <w:sz w:val="18"/>
                <w:szCs w:val="18"/>
                <w:cs/>
                <w:lang w:val="en-IN" w:bidi="ml-IN"/>
              </w:rPr>
              <w:t>സ്ത്രീ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760BB07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proofErr w:type="spellStart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st̪ri</w:t>
            </w:r>
            <w:proofErr w:type="spellEnd"/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: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4F3C5C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Woman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6F7FD2C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.4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22B86790" w14:textId="77777777" w:rsidR="003C7A73" w:rsidRPr="004B3A7C" w:rsidRDefault="003C7A73" w:rsidP="003C7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4B3A7C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bidi="ml-IN"/>
              </w:rPr>
              <w:t>1</w:t>
            </w:r>
          </w:p>
        </w:tc>
      </w:tr>
    </w:tbl>
    <w:p w14:paraId="245BF9C1" w14:textId="77777777" w:rsidR="003C7A73" w:rsidRPr="004B3A7C" w:rsidRDefault="003C7A73" w:rsidP="003C7A73">
      <w:pPr>
        <w:rPr>
          <w:rFonts w:ascii="Arial" w:hAnsi="Arial" w:cs="Arial"/>
          <w:sz w:val="18"/>
          <w:szCs w:val="18"/>
        </w:rPr>
      </w:pPr>
    </w:p>
    <w:sectPr w:rsidR="003C7A73" w:rsidRPr="004B3A7C" w:rsidSect="004B3A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C9"/>
    <w:rsid w:val="00077C7D"/>
    <w:rsid w:val="000A08F0"/>
    <w:rsid w:val="000B4441"/>
    <w:rsid w:val="001D699B"/>
    <w:rsid w:val="001E32C9"/>
    <w:rsid w:val="00364AA2"/>
    <w:rsid w:val="003A3258"/>
    <w:rsid w:val="003C7A73"/>
    <w:rsid w:val="004B3A7C"/>
    <w:rsid w:val="006B1F14"/>
    <w:rsid w:val="00836890"/>
    <w:rsid w:val="009C3CD4"/>
    <w:rsid w:val="009F7E2F"/>
    <w:rsid w:val="00AD703E"/>
    <w:rsid w:val="00E748EE"/>
    <w:rsid w:val="00E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4F63C"/>
  <w15:chartTrackingRefBased/>
  <w15:docId w15:val="{BDB11E1F-148F-45BF-BA83-F45419989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2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pee Krishnan</dc:creator>
  <cp:keywords/>
  <dc:description/>
  <cp:lastModifiedBy>Varghese Peter</cp:lastModifiedBy>
  <cp:revision>10</cp:revision>
  <dcterms:created xsi:type="dcterms:W3CDTF">2022-01-24T19:02:00Z</dcterms:created>
  <dcterms:modified xsi:type="dcterms:W3CDTF">2022-01-25T08:20:00Z</dcterms:modified>
</cp:coreProperties>
</file>